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531" w:rsidRDefault="001F089B">
      <w:pPr>
        <w:rPr>
          <w:sz w:val="22"/>
        </w:rPr>
      </w:pPr>
      <w:bookmarkStart w:id="0" w:name="_GoBack"/>
      <w:bookmarkEnd w:id="0"/>
      <w:r w:rsidRPr="001F089B">
        <w:rPr>
          <w:b/>
          <w:sz w:val="22"/>
        </w:rPr>
        <w:t>Table S1.</w:t>
      </w:r>
      <w:r>
        <w:rPr>
          <w:sz w:val="22"/>
        </w:rPr>
        <w:t xml:space="preserve"> Primers used for qRT-PCR</w:t>
      </w:r>
    </w:p>
    <w:p w:rsidR="001F089B" w:rsidRDefault="001F089B">
      <w:pPr>
        <w:rPr>
          <w:sz w:val="22"/>
        </w:rPr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255"/>
        <w:gridCol w:w="4500"/>
        <w:gridCol w:w="4410"/>
      </w:tblGrid>
      <w:tr w:rsidR="001F089B" w:rsidTr="005664EB">
        <w:tc>
          <w:tcPr>
            <w:tcW w:w="10165" w:type="dxa"/>
            <w:gridSpan w:val="3"/>
          </w:tcPr>
          <w:p w:rsidR="001F089B" w:rsidRPr="00311FDA" w:rsidRDefault="001F089B" w:rsidP="005664EB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rimer used for qRT-PCR</w:t>
            </w:r>
          </w:p>
        </w:tc>
      </w:tr>
      <w:tr w:rsidR="001F089B" w:rsidTr="005664EB">
        <w:tc>
          <w:tcPr>
            <w:tcW w:w="1255" w:type="dxa"/>
          </w:tcPr>
          <w:p w:rsidR="001F089B" w:rsidRPr="00311FDA" w:rsidRDefault="001F089B" w:rsidP="005664EB">
            <w:pPr>
              <w:rPr>
                <w:rFonts w:cs="Arial"/>
                <w:b/>
                <w:szCs w:val="24"/>
              </w:rPr>
            </w:pPr>
            <w:proofErr w:type="spellStart"/>
            <w:r w:rsidRPr="00311FDA">
              <w:rPr>
                <w:rFonts w:cs="Arial"/>
                <w:b/>
                <w:szCs w:val="24"/>
              </w:rPr>
              <w:t>Rv</w:t>
            </w:r>
            <w:proofErr w:type="spellEnd"/>
            <w:r w:rsidRPr="00311FDA">
              <w:rPr>
                <w:rFonts w:cs="Arial"/>
                <w:b/>
                <w:szCs w:val="24"/>
              </w:rPr>
              <w:t xml:space="preserve"> No.</w:t>
            </w:r>
          </w:p>
        </w:tc>
        <w:tc>
          <w:tcPr>
            <w:tcW w:w="4500" w:type="dxa"/>
          </w:tcPr>
          <w:p w:rsidR="001F089B" w:rsidRPr="00311FDA" w:rsidRDefault="001F089B" w:rsidP="005664EB">
            <w:pPr>
              <w:jc w:val="center"/>
              <w:rPr>
                <w:rFonts w:cs="Arial"/>
                <w:b/>
                <w:szCs w:val="24"/>
              </w:rPr>
            </w:pPr>
            <w:r w:rsidRPr="00311FDA">
              <w:rPr>
                <w:rFonts w:cs="Arial"/>
                <w:b/>
                <w:szCs w:val="24"/>
              </w:rPr>
              <w:t>Forward Primer</w:t>
            </w:r>
          </w:p>
        </w:tc>
        <w:tc>
          <w:tcPr>
            <w:tcW w:w="4410" w:type="dxa"/>
          </w:tcPr>
          <w:p w:rsidR="001F089B" w:rsidRPr="00311FDA" w:rsidRDefault="001F089B" w:rsidP="005664EB">
            <w:pPr>
              <w:jc w:val="center"/>
              <w:rPr>
                <w:rFonts w:cs="Arial"/>
                <w:b/>
                <w:szCs w:val="24"/>
              </w:rPr>
            </w:pPr>
            <w:r w:rsidRPr="00311FDA">
              <w:rPr>
                <w:rFonts w:cs="Arial"/>
                <w:b/>
                <w:szCs w:val="24"/>
              </w:rPr>
              <w:t>Reverse Primer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016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GTTTCCTGCGGGTCTA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GGACCCGTTCAATATCG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100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GTTGTATATCGACGAGGC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TCGGATTGTCGGTTCAC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101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CCAGCTTCATGGTGGTA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GCCCACCAAGTTATCCA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140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ACGTGGTACAGGATAG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ACGTCCACATCACGTC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141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CCTCGACCACTACCGTT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TACTGGAGCATCGTCAC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148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TTCCGTGAGCAGAGTTAC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AGCGTATTGATCAGGCCGAC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179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GGTAGATCTCGGAGGCTT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TCAAGAATGCCTCCCAACGG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302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ATACCCACCTGGGATGAG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TGACTTCGTTCCATCGACA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303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GATACACCACGTCCAA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GAGCCCGGCATTAG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350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TCGAGTCAGTCCACCT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AGCAGGTCCTGAGTGAT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435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AAGTGAGCATCTCGAGTC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GCGCCCAAGGTCTGTAGTA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488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ATCTGCGGTGGTTTTTC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CAAGAATGCGCCAAGCA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653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TGTACCGGCTAATGTTCG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GCACCACATGCGCGAAA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654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GTCCTACTCGTTCGC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TAGTTGTCGGTCAGGGA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702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TGGAAGGTCAAAACCCGT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34685D">
              <w:rPr>
                <w:rFonts w:cs="Arial"/>
                <w:sz w:val="20"/>
                <w:szCs w:val="20"/>
              </w:rPr>
              <w:t>GCAGATTGCGCACGCTTTTC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711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AAGAGTTCACCGACGGGT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ATTCTTCGAGTGGCGTCAG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759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GGATCCCGCGTTATTT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GTGTAGGTGGGGCACT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889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TGTCCTATGTCGCGCAAT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AATGGCCTCGATGTGTCTGG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0915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GACATTCTGTCCGCATTG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CAATTCCCCTATCGGGGTG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0991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CAAGCTGTTCAATGCGG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ACTCTTCGTCGACTCGCT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038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GTCATAACCTGTCCGCCA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CGGATCCGTCATAAAAC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039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ACACACCGGCAATCAT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GGCTTAACGGTTGCA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1043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GGGCGATATCGAAGGGACA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ACTATCCACCGGATTGCCA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1221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TCGGTCCAGAATTACCAG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GGTCGTAGTCCTCGGGTAA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259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ATCGCGGCTGAATCTAG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TCTACCGGGGACCTGAAC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1297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TCTGGAAACCAGTACCGA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CTGCAGGATCGTTGTCTT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298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ACCTTCCAGACGCGTA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TTCTCGAAGCGAGCCA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334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ATCCCGATGACCAATGC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GCAGTGTGCGAGTGATA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471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AGTCGTCGGAAAAACA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GGTTGAACAACAACTTGCC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528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TGGATCCTCTAGGTGG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CCAGCCATCGCCGAATA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801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CACCTTTCCCGGGGTAT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TCCGGTGATTGGTTTCC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1803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CGGACCGATTAGTGTCCA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CGTATAGCACCCCACCTTG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1875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GGTTTCCACCGTTCG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GTTGCCGAGTTTGACCTT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204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CTGGATTGCGCTATAA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GACGAAATCGATCGAC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2226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ACGAGTCAAAGTTCGCCGAT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TTGCGTGCTAGGTCGAATGT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332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TCTGAGCATCGACGAAC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ACACCCCAGTCACCGATA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373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ACGTCTTTGTCCGCGAA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ATGGTGATCTCGCTCAG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2386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CATTTCAGTGCGCTCTTC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ATGGATCCAACCGTGCTCT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387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CACGAATGCGTCGATCT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ACCTTCTGTCCCTGCA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2400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34E07">
              <w:rPr>
                <w:rFonts w:cs="Arial"/>
                <w:sz w:val="20"/>
                <w:szCs w:val="20"/>
              </w:rPr>
              <w:t>TCAGCTACGAGAACGAAG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34E07">
              <w:rPr>
                <w:rFonts w:cs="Arial"/>
                <w:sz w:val="20"/>
                <w:szCs w:val="20"/>
              </w:rPr>
              <w:t>CTCCAAGGTGTGTGCTG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454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CAGCGGTATCGGATGC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CATACCGACAGATCCTC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</w:t>
            </w:r>
            <w:r w:rsidRPr="00B7777A">
              <w:rPr>
                <w:rFonts w:cs="Arial"/>
                <w:sz w:val="20"/>
                <w:szCs w:val="20"/>
              </w:rPr>
              <w:t>2466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TCTGGTTCGATCCGCTG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GTCGTCACGGTTTTCGTT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2585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TGGATGCCTATGACTTGCA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TCACCGCATACATTTTC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674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TGTGGCGCCGAATTGT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CATCCCCAACGAGTG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706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CAGAAAAGAAGCTCGGC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GAACGGAGAGCCATGAAC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2707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GTGTTCCTAGTAGCGAC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ATGACCCCGACGGTTAGA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2710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34E07">
              <w:rPr>
                <w:rFonts w:cs="Arial"/>
                <w:sz w:val="20"/>
                <w:szCs w:val="20"/>
              </w:rPr>
              <w:t>ACCTGCTGGAAGCAAACC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34E07">
              <w:rPr>
                <w:rFonts w:cs="Arial"/>
                <w:sz w:val="20"/>
                <w:szCs w:val="20"/>
              </w:rPr>
              <w:t>TCGAACTTCTCCATCGCTCG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2906</w:t>
            </w:r>
          </w:p>
        </w:tc>
        <w:tc>
          <w:tcPr>
            <w:tcW w:w="4500" w:type="dxa"/>
          </w:tcPr>
          <w:p w:rsidR="001F089B" w:rsidRPr="00F34E07" w:rsidRDefault="001F089B" w:rsidP="005664EB">
            <w:pPr>
              <w:rPr>
                <w:rFonts w:cs="Arial"/>
                <w:sz w:val="20"/>
                <w:szCs w:val="20"/>
              </w:rPr>
            </w:pPr>
            <w:r w:rsidRPr="00F34E07">
              <w:rPr>
                <w:rFonts w:cs="Arial"/>
                <w:sz w:val="20"/>
                <w:szCs w:val="20"/>
              </w:rPr>
              <w:t>CGAAGAAGTCTCGATCGGCG</w:t>
            </w:r>
          </w:p>
        </w:tc>
        <w:tc>
          <w:tcPr>
            <w:tcW w:w="4410" w:type="dxa"/>
          </w:tcPr>
          <w:p w:rsidR="001F089B" w:rsidRPr="00F34E07" w:rsidRDefault="001F089B" w:rsidP="005664EB">
            <w:pPr>
              <w:rPr>
                <w:rFonts w:cs="Arial"/>
                <w:sz w:val="20"/>
                <w:szCs w:val="20"/>
              </w:rPr>
            </w:pPr>
            <w:r w:rsidRPr="00F34E07">
              <w:rPr>
                <w:rFonts w:cs="Arial"/>
                <w:sz w:val="20"/>
                <w:szCs w:val="20"/>
              </w:rPr>
              <w:t>GAGTGCGAATCATCTTGGTG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049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GCACCTGTACTCCTTCT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TGAACTCGATGTAGCGGC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lastRenderedPageBreak/>
              <w:t>Rv3054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TCAACCGCCAGATCGC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ACCTCCGTCGCTGT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056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ATCAGTGACAACAAGCAG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TGCCAGCCTTTTCGTAGTCT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117</w:t>
            </w:r>
          </w:p>
        </w:tc>
        <w:tc>
          <w:tcPr>
            <w:tcW w:w="4500" w:type="dxa"/>
          </w:tcPr>
          <w:p w:rsidR="001F089B" w:rsidRPr="00F412F4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CCTTCAAGTCCGATGAGGAG</w:t>
            </w:r>
          </w:p>
        </w:tc>
        <w:tc>
          <w:tcPr>
            <w:tcW w:w="4410" w:type="dxa"/>
          </w:tcPr>
          <w:p w:rsidR="001F089B" w:rsidRPr="00F412F4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TTGGTGTCCGAGTAATTC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119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TTGTGGGAAACGTGCG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CTTGTCTTCACACCGTCC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206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GGGCATTATCTGTGCCTC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GCGATAGCTCATCTCCA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223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ACATCGATGGTGTAACCGGTTCG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ACCATCGTCTCCTGGAGCAA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279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AAGTGGCCCAATGACG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CAACCTCTTCGGGGG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280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CCTATGACATGCACGAGG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F412F4">
              <w:rPr>
                <w:rFonts w:cs="Arial"/>
                <w:sz w:val="20"/>
                <w:szCs w:val="20"/>
              </w:rPr>
              <w:t>ATGCCGTTGTATTCCTGGT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347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ACCGTCTCAAACGTCCA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TAAGGGGTATGGCGACCTG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462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CCATGTTCCGCATTGAGC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TCGTAGGGCGACAATTCCA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463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ATCGTTCCACCGCATCGA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GCCGGTCTAGGTATTCCA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596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ACCTACGCGAGTTCGATGA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TGTGCGACCAGTGTCTTCTC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731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CCTATCAACCGGACAAACG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TGGTAAAGCCCTAGCAGCAG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757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ATTCGCGGATCGCTCAGATG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CTATCACCGAACCCACGGAC</w:t>
            </w:r>
          </w:p>
        </w:tc>
      </w:tr>
      <w:tr w:rsidR="001F089B" w:rsidTr="005664EB">
        <w:tc>
          <w:tcPr>
            <w:tcW w:w="1255" w:type="dxa"/>
          </w:tcPr>
          <w:p w:rsidR="001F089B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v3820c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TTCGGCATACCATCGCTGA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E31C75">
              <w:rPr>
                <w:rFonts w:cs="Arial"/>
                <w:sz w:val="20"/>
                <w:szCs w:val="20"/>
              </w:rPr>
              <w:t>TCCCGAACAAGAAGCAGTCC</w:t>
            </w:r>
          </w:p>
        </w:tc>
      </w:tr>
      <w:tr w:rsidR="001F089B" w:rsidTr="005664EB">
        <w:tc>
          <w:tcPr>
            <w:tcW w:w="1255" w:type="dxa"/>
          </w:tcPr>
          <w:p w:rsidR="001F089B" w:rsidRPr="00B7777A" w:rsidRDefault="001F089B" w:rsidP="005664EB">
            <w:pPr>
              <w:jc w:val="both"/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Rv3913</w:t>
            </w:r>
          </w:p>
        </w:tc>
        <w:tc>
          <w:tcPr>
            <w:tcW w:w="450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TCAGGACATCGCCGTCATC</w:t>
            </w:r>
          </w:p>
        </w:tc>
        <w:tc>
          <w:tcPr>
            <w:tcW w:w="4410" w:type="dxa"/>
          </w:tcPr>
          <w:p w:rsidR="001F089B" w:rsidRPr="00B7777A" w:rsidRDefault="001F089B" w:rsidP="005664EB">
            <w:pPr>
              <w:rPr>
                <w:rFonts w:cs="Arial"/>
                <w:sz w:val="20"/>
                <w:szCs w:val="20"/>
              </w:rPr>
            </w:pPr>
            <w:r w:rsidRPr="00B7777A">
              <w:rPr>
                <w:rFonts w:cs="Arial"/>
                <w:sz w:val="20"/>
                <w:szCs w:val="20"/>
              </w:rPr>
              <w:t>AGCATGATTTTGGAAGCCCG</w:t>
            </w:r>
          </w:p>
        </w:tc>
      </w:tr>
    </w:tbl>
    <w:p w:rsidR="001F089B" w:rsidRPr="005F34FB" w:rsidRDefault="001F089B">
      <w:pPr>
        <w:rPr>
          <w:sz w:val="22"/>
        </w:rPr>
      </w:pPr>
    </w:p>
    <w:sectPr w:rsidR="001F089B" w:rsidRPr="005F34FB" w:rsidSect="005F34F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9B"/>
    <w:rsid w:val="000225A5"/>
    <w:rsid w:val="00110551"/>
    <w:rsid w:val="001D7531"/>
    <w:rsid w:val="001F089B"/>
    <w:rsid w:val="005E7031"/>
    <w:rsid w:val="005F34FB"/>
    <w:rsid w:val="006F7B7A"/>
    <w:rsid w:val="007A1DDC"/>
    <w:rsid w:val="008A40B2"/>
    <w:rsid w:val="00CC50B2"/>
    <w:rsid w:val="00CD534C"/>
    <w:rsid w:val="00D90F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3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89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3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89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3</Characters>
  <Application>Microsoft Macintosh Word</Application>
  <DocSecurity>0</DocSecurity>
  <Lines>23</Lines>
  <Paragraphs>6</Paragraphs>
  <ScaleCrop>false</ScaleCrop>
  <Company>Children's Hospital Boston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usson</dc:creator>
  <cp:keywords/>
  <dc:description/>
  <cp:lastModifiedBy>Robert Husson</cp:lastModifiedBy>
  <cp:revision>2</cp:revision>
  <dcterms:created xsi:type="dcterms:W3CDTF">2016-03-11T19:41:00Z</dcterms:created>
  <dcterms:modified xsi:type="dcterms:W3CDTF">2016-03-11T19:41:00Z</dcterms:modified>
</cp:coreProperties>
</file>